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42D6C" w14:textId="08AA64EE" w:rsidR="000930F8" w:rsidRPr="003037A4" w:rsidRDefault="003037A4">
      <w:pPr>
        <w:rPr>
          <w:rFonts w:ascii="Arial" w:hAnsi="Arial" w:cs="Arial"/>
          <w:b/>
          <w:sz w:val="18"/>
        </w:rPr>
      </w:pPr>
      <w:r w:rsidRPr="003037A4">
        <w:rPr>
          <w:rFonts w:ascii="Arial" w:hAnsi="Arial" w:cs="Arial"/>
          <w:b/>
          <w:sz w:val="18"/>
        </w:rPr>
        <w:t>S</w:t>
      </w:r>
      <w:r w:rsidR="0059704F">
        <w:rPr>
          <w:rFonts w:ascii="Arial" w:hAnsi="Arial" w:cs="Arial"/>
          <w:b/>
          <w:sz w:val="18"/>
        </w:rPr>
        <w:t>4</w:t>
      </w:r>
      <w:bookmarkStart w:id="0" w:name="_GoBack"/>
      <w:bookmarkEnd w:id="0"/>
      <w:r w:rsidRPr="003037A4">
        <w:rPr>
          <w:rFonts w:ascii="Arial" w:hAnsi="Arial" w:cs="Arial"/>
          <w:b/>
          <w:sz w:val="18"/>
        </w:rPr>
        <w:t xml:space="preserve"> Table. </w:t>
      </w:r>
      <w:r w:rsidRPr="003037A4">
        <w:rPr>
          <w:rFonts w:ascii="Arial" w:hAnsi="Arial" w:cs="Arial"/>
          <w:b/>
          <w:sz w:val="18"/>
          <w:lang w:val="en-US"/>
        </w:rPr>
        <w:t xml:space="preserve">T-test of the differential expressions of mRNA encoding for anti-TNFα, </w:t>
      </w:r>
      <w:proofErr w:type="spellStart"/>
      <w:r w:rsidRPr="003037A4">
        <w:rPr>
          <w:rFonts w:ascii="Arial" w:hAnsi="Arial" w:cs="Arial"/>
          <w:b/>
          <w:sz w:val="18"/>
          <w:lang w:val="en-US"/>
        </w:rPr>
        <w:t>Myc</w:t>
      </w:r>
      <w:proofErr w:type="spellEnd"/>
      <w:r w:rsidRPr="003037A4">
        <w:rPr>
          <w:rFonts w:ascii="Arial" w:hAnsi="Arial" w:cs="Arial"/>
          <w:b/>
          <w:sz w:val="18"/>
          <w:lang w:val="en-US"/>
        </w:rPr>
        <w:t xml:space="preserve"> and XBP1S between 6 and 72h in CN1 and CN2 at 37, 33 and 31°C. 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3037A4" w:rsidRPr="003037A4" w14:paraId="2E702D4D" w14:textId="77777777" w:rsidTr="00C2118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356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B89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CA0B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37°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EAD3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0E6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33°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7EEE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2CDA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37°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077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</w:p>
        </w:tc>
      </w:tr>
      <w:tr w:rsidR="003037A4" w:rsidRPr="003037A4" w14:paraId="54ACA4B3" w14:textId="77777777" w:rsidTr="00C2118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B76B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528B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6940F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t-</w:t>
            </w:r>
            <w:proofErr w:type="spellStart"/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ADD24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p-</w:t>
            </w:r>
            <w:proofErr w:type="spellStart"/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71D1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t-</w:t>
            </w:r>
            <w:proofErr w:type="spellStart"/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51A32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p-</w:t>
            </w:r>
            <w:proofErr w:type="spellStart"/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BDA5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t-</w:t>
            </w:r>
            <w:proofErr w:type="spellStart"/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0F60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p-</w:t>
            </w:r>
            <w:proofErr w:type="spellStart"/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value</w:t>
            </w:r>
            <w:proofErr w:type="spellEnd"/>
          </w:p>
        </w:tc>
      </w:tr>
      <w:tr w:rsidR="003037A4" w:rsidRPr="003037A4" w14:paraId="02D4DF75" w14:textId="77777777" w:rsidTr="00C2118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4429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proofErr w:type="spellStart"/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my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0A2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C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9484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9.0684210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7899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349596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DF5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2.476467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2AD1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25458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376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30.399699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00C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1046705</w:t>
            </w:r>
          </w:p>
        </w:tc>
      </w:tr>
      <w:tr w:rsidR="003037A4" w:rsidRPr="003037A4" w14:paraId="601AE069" w14:textId="77777777" w:rsidTr="00C21182">
        <w:trPr>
          <w:trHeight w:val="3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4FD7" w14:textId="77777777" w:rsidR="003037A4" w:rsidRPr="003037A4" w:rsidRDefault="003037A4" w:rsidP="00C211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B7C3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CN2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775A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.11750881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9846B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23235384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FD14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4.9577889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93A6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2124892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27AA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3.027972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6EDD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2438499</w:t>
            </w:r>
          </w:p>
        </w:tc>
      </w:tr>
      <w:tr w:rsidR="003037A4" w:rsidRPr="003037A4" w14:paraId="7AFBA802" w14:textId="77777777" w:rsidTr="00C2118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0AF8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xb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7202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C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8D1F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2.4069627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94E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125338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D0C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2.8138776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E98A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1086903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3E5C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.822648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020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1597304</w:t>
            </w:r>
          </w:p>
        </w:tc>
      </w:tr>
      <w:tr w:rsidR="003037A4" w:rsidRPr="003037A4" w14:paraId="1CCAEFF3" w14:textId="77777777" w:rsidTr="00C2118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95382" w14:textId="77777777" w:rsidR="003037A4" w:rsidRPr="003037A4" w:rsidRDefault="003037A4" w:rsidP="00C211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6298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CN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15D2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6.00009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E066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50256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6AFE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9.542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661E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16274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708D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49.35443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C164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0644859</w:t>
            </w:r>
          </w:p>
        </w:tc>
      </w:tr>
      <w:tr w:rsidR="003037A4" w:rsidRPr="003037A4" w14:paraId="1DC6403B" w14:textId="77777777" w:rsidTr="00C2118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FDB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anti-TNFα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6F57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CN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AB8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1.087686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4F0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28630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6AD7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4.610089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0CD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67993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593E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8.655182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6128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3661445</w:t>
            </w:r>
          </w:p>
        </w:tc>
      </w:tr>
      <w:tr w:rsidR="003037A4" w:rsidRPr="003037A4" w14:paraId="2555F1CC" w14:textId="77777777" w:rsidTr="00C2118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E548" w14:textId="77777777" w:rsidR="003037A4" w:rsidRPr="003037A4" w:rsidRDefault="003037A4" w:rsidP="00C2118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F0CC" w14:textId="77777777" w:rsidR="003037A4" w:rsidRPr="003037A4" w:rsidRDefault="003037A4" w:rsidP="00C2118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s-CL" w:eastAsia="es-CL"/>
              </w:rPr>
              <w:t>CN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7C55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0.9136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8187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2908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FD7CE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110.113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E9C8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0289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5F5F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-30.5133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7E73" w14:textId="77777777" w:rsidR="003037A4" w:rsidRPr="003037A4" w:rsidRDefault="003037A4" w:rsidP="00C211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</w:pPr>
            <w:r w:rsidRPr="003037A4">
              <w:rPr>
                <w:rFonts w:ascii="Arial" w:eastAsia="Times New Roman" w:hAnsi="Arial" w:cs="Arial"/>
                <w:color w:val="000000"/>
                <w:sz w:val="18"/>
                <w:szCs w:val="20"/>
                <w:lang w:val="es-CL" w:eastAsia="es-CL"/>
              </w:rPr>
              <w:t>0.0104281</w:t>
            </w:r>
          </w:p>
        </w:tc>
      </w:tr>
    </w:tbl>
    <w:p w14:paraId="564B24E0" w14:textId="77777777" w:rsidR="003037A4" w:rsidRDefault="003037A4"/>
    <w:p w14:paraId="1DB5DC76" w14:textId="77777777" w:rsidR="003037A4" w:rsidRDefault="003037A4"/>
    <w:sectPr w:rsidR="003037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DC8"/>
    <w:rsid w:val="000930F8"/>
    <w:rsid w:val="003037A4"/>
    <w:rsid w:val="0059704F"/>
    <w:rsid w:val="008E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640F"/>
  <w15:chartTrackingRefBased/>
  <w15:docId w15:val="{553CFF87-D9FF-48A0-A9FB-9E330583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31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78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</dc:creator>
  <cp:keywords/>
  <dc:description/>
  <cp:lastModifiedBy>Mauro</cp:lastModifiedBy>
  <cp:revision>3</cp:revision>
  <dcterms:created xsi:type="dcterms:W3CDTF">2018-01-16T15:40:00Z</dcterms:created>
  <dcterms:modified xsi:type="dcterms:W3CDTF">2018-03-10T19:14:00Z</dcterms:modified>
</cp:coreProperties>
</file>